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4E3EC" w14:textId="5F6D0D24" w:rsidR="001870B3" w:rsidRPr="00721FCE" w:rsidRDefault="00AA108C" w:rsidP="00AA108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sz w:val="20"/>
          <w:szCs w:val="20"/>
        </w:rPr>
      </w:pPr>
      <w:r w:rsidRPr="00721FCE">
        <w:rPr>
          <w:rFonts w:ascii="Times New Roman" w:hAnsi="Times New Roman" w:cs="Times New Roman"/>
          <w:b w:val="0"/>
          <w:i w:val="0"/>
          <w:color w:val="000000"/>
          <w:sz w:val="20"/>
          <w:szCs w:val="20"/>
          <w:lang w:eastAsia="zh-CN"/>
        </w:rPr>
        <w:t xml:space="preserve">Table S1 </w:t>
      </w:r>
      <w:r w:rsidR="0048655F" w:rsidRPr="0048655F">
        <w:rPr>
          <w:rFonts w:ascii="Times New Roman" w:eastAsia="Arial" w:hAnsi="Times New Roman" w:cs="Times New Roman"/>
          <w:b w:val="0"/>
          <w:i w:val="0"/>
          <w:color w:val="000000"/>
          <w:sz w:val="20"/>
          <w:szCs w:val="20"/>
        </w:rPr>
        <w:t>Baseline characteristics of T2DM patients in the validation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1581"/>
        <w:gridCol w:w="1732"/>
        <w:gridCol w:w="1732"/>
        <w:gridCol w:w="1242"/>
      </w:tblGrid>
      <w:tr w:rsidR="001870B3" w:rsidRPr="00721FCE" w14:paraId="3BECFF9B" w14:textId="77777777" w:rsidTr="00721FCE">
        <w:trPr>
          <w:tblHeader/>
          <w:jc w:val="center"/>
        </w:trPr>
        <w:tc>
          <w:tcPr>
            <w:tcW w:w="2552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8C42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04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8A4E" w14:textId="313E6B84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steosarcopenia</w:t>
            </w:r>
            <w:proofErr w:type="spellEnd"/>
          </w:p>
        </w:tc>
        <w:tc>
          <w:tcPr>
            <w:tcW w:w="1242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B35E" w14:textId="1BC6C0A6" w:rsidR="001870B3" w:rsidRPr="00721FCE" w:rsidRDefault="00A845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P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-value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870B3" w:rsidRPr="00721FCE" w14:paraId="466808CA" w14:textId="77777777" w:rsidTr="00721FCE">
        <w:trPr>
          <w:tblHeader/>
          <w:jc w:val="center"/>
        </w:trPr>
        <w:tc>
          <w:tcPr>
            <w:tcW w:w="2552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AAB7" w14:textId="77777777" w:rsidR="001870B3" w:rsidRPr="00721FCE" w:rsidRDefault="00187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D3F3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Overall  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1,671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BDDD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No  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1,446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A7DAE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Yes  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225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2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7779" w14:textId="77777777" w:rsidR="001870B3" w:rsidRPr="00721FCE" w:rsidRDefault="00187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1870B3" w:rsidRPr="00721FCE" w14:paraId="4542305B" w14:textId="77777777" w:rsidTr="00721FCE">
        <w:trPr>
          <w:jc w:val="center"/>
        </w:trPr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61131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E440A" w14:textId="77777777" w:rsidR="001870B3" w:rsidRPr="00721FCE" w:rsidRDefault="00187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51928" w14:textId="77777777" w:rsidR="001870B3" w:rsidRPr="00721FCE" w:rsidRDefault="00187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31888" w14:textId="77777777" w:rsidR="001870B3" w:rsidRPr="00721FCE" w:rsidRDefault="00187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DCC4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870B3" w:rsidRPr="00721FCE" w14:paraId="379C5789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5F524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A36FF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58 (51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CDB6E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79 (53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B0278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9 (35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AAAEF" w14:textId="77777777" w:rsidR="001870B3" w:rsidRPr="00721FCE" w:rsidRDefault="00187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70B3" w:rsidRPr="00721FCE" w14:paraId="09DA194B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6EBE7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4BB2E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3 (48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D1BE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7 (46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42D6F" w14:textId="77777777" w:rsidR="001870B3" w:rsidRPr="00721FC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6 (64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FB2C5" w14:textId="77777777" w:rsidR="001870B3" w:rsidRPr="00721FCE" w:rsidRDefault="00187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3657" w:rsidRPr="00721FCE" w14:paraId="425FD70E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9111D" w14:textId="6EFD23A6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year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2483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 (59, 73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97F83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8, 73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D7F0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 (63, 76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F49D2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93657" w:rsidRPr="00721FCE" w14:paraId="09508435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9FEC9" w14:textId="3C4FA140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I (kg/m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068E4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46 (5.87, 7.25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4E70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59 (5.99, 7.39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0605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45 (4.90, 6.2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CF78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93657" w:rsidRPr="00721FCE" w14:paraId="65950701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CA564" w14:textId="7AC017D5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Grip strength (kg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1F0BE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21, 32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8AA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 (23, 32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1C81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6, 24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7A0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93657" w:rsidRPr="00721FCE" w14:paraId="61B4841A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8E80" w14:textId="0D0689DF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OLE_LINK10"/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Waist 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rcumference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cm)</w:t>
            </w:r>
            <w:bookmarkEnd w:id="0"/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995D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8 (82, 9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76FE3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 (83, 95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C5C89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0 (74, 86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6E463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93657" w:rsidRPr="00721FCE" w14:paraId="6FE447FA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CC6FD" w14:textId="17F42013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eight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AC72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2 (156, 169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7FF70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2 (156, 169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F295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2 (156, 168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24E57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393657" w:rsidRPr="00721FCE" w14:paraId="7DBCF958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A4300" w14:textId="2C9F0B54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MI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kg/m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102B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6 (23.1, 28.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E322B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.2 (24.1, 28.5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485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3 (19.4, 23.0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8F65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93657" w:rsidRPr="00721FCE" w14:paraId="49CC1821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69523" w14:textId="61BD75D3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4366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 (0.51, 0.59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813B0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5 (0.51, 0.59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833F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0 (0.46, 0.54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E22DB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93657" w:rsidRPr="00721FCE" w14:paraId="35CA58BA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68B79" w14:textId="003E3A2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BP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16080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0 (119, 14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FC32E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9 (118, 14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636C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4 (123, 142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60A6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393657" w:rsidRPr="00721FCE" w14:paraId="3A67435A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AB7B4" w14:textId="167FB3A8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BP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64FF4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 (65, 81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61C21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 (65, 81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20BA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4 (64, 82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70F6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393657" w:rsidRPr="00721FCE" w14:paraId="0886CB12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FB87A" w14:textId="1661EE55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R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bpm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DF8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 (69, 85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567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 (69, 85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64F5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5 (67, 86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CE49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61</w:t>
            </w:r>
          </w:p>
        </w:tc>
      </w:tr>
      <w:tr w:rsidR="00393657" w:rsidRPr="00721FCE" w14:paraId="57AF4BEB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93174" w14:textId="2BCB8025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R (mg/g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B06A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9 (35, 25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B3AD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7 (34, 25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165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 (40, 261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CA5E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393657" w:rsidRPr="00721FCE" w14:paraId="716FCD70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0530E" w14:textId="4B20176F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Triglycerides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F3460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1 (0.92, 1.77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91D1E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3 (0.95, 1.78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EE45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0 (0.77, 1.5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B7CCE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93657" w:rsidRPr="00721FCE" w14:paraId="3D144A5D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94363" w14:textId="2A334562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Pr="00721F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</w:t>
            </w:r>
            <w:r w:rsidRPr="00721FC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holesterol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B16FC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05 (3.36, 4.7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DC294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06 (3.38, 4.7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E532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03 (3.35, 4.70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8B92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50</w:t>
            </w:r>
          </w:p>
        </w:tc>
      </w:tr>
      <w:tr w:rsidR="00393657" w:rsidRPr="00721FCE" w14:paraId="6FFB8440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59DE9" w14:textId="1DAB226F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LDL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21F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olesterol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7E277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49 (1.83, 3.12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BB82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48 (1.83, 3.12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1409E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53 (1.87, 3.0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8D7C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393657" w:rsidRPr="00721FCE" w14:paraId="779E4F27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D6E9B" w14:textId="4954BFE9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DL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21F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olesterol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904C0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1 (0.94, 1.3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2EC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1 (0.94, 1.29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7CA95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2 (0.92, 1.4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8FB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393657" w:rsidRPr="00721FCE" w14:paraId="62B800A6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F70ED" w14:textId="5353215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Blood 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rea 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trogen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Pr="00721F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/L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BDAFC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0 (5.26, 7.8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CD9C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0 (5.34, 7.8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C68C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5 (4.84, 8.01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DB727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393657" w:rsidRPr="00721FCE" w14:paraId="4E6EB200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DC3F6" w14:textId="3732DC53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ric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id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μmol</w:t>
            </w:r>
            <w:proofErr w:type="spellEnd"/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37E2B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0 (258, 363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C349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9 (258, 363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AD0E2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7 (258, 363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C5F3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393657" w:rsidRPr="00721FCE" w14:paraId="6E0039E9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F9A19" w14:textId="353B2E33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lbumin(g/L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75A5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.5 (39.1, 43.1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2A535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.5 (39.2, 43.1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8D32C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.4 (39.1, 43.0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0EA2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393657" w:rsidRPr="00721FCE" w14:paraId="3F5A4D8B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A906A" w14:textId="3A683065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kaline phosphatase (</w:t>
            </w:r>
            <w:r w:rsidRPr="00721F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/L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2F439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 (51, 85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EDA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 (50, 85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CC2F5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0 (55, 91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0200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393657" w:rsidRPr="00721FCE" w14:paraId="6F1DE25C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D9787" w14:textId="4A1572AD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a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ADB33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3 (2.16, 2.28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8267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3 (2.16, 2.28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957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2 (2.15, 2.29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C030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393657" w:rsidRPr="00721FCE" w14:paraId="246BCD73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1DF0D" w14:textId="33DD2479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Fasting</w:t>
            </w:r>
            <w:r w:rsidRPr="00721F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</w:t>
            </w:r>
            <w:r w:rsidRPr="00721FC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lucose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6EAD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4 (5.01, 7.84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BE9E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4 (5.01, 7.72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6524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26 (5.04, 8.34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9D34B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393657" w:rsidRPr="00721FCE" w14:paraId="1DD6580F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6927" w14:textId="45CD16B0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bA1c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D5B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80 (4.70, 7.5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75B9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80 (4.70, 7.4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1CF4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00 (4.70, 8.00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AB30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72</w:t>
            </w:r>
          </w:p>
        </w:tc>
      </w:tr>
      <w:tr w:rsidR="00393657" w:rsidRPr="00721FCE" w14:paraId="7874E488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0899" w14:textId="67EC4AE2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reatinine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μmol</w:t>
            </w:r>
            <w:proofErr w:type="spellEnd"/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FA490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 (56, 83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8C6A9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 (56, 83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0A87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2 (56, 8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A9B1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393657" w:rsidRPr="00721FCE" w14:paraId="64B5C0B7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3190" w14:textId="6F019DFC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GFR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(</w:t>
            </w:r>
            <w:r w:rsidRPr="00721F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L/min/1.73m²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A3A6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1 (74, 10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F5A21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 (75, 10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1A69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1 (72, 100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0B969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393657" w:rsidRPr="00721FCE" w14:paraId="0B982FBD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F28F0" w14:textId="3877F2F2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24DB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80 (64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C26B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1 (65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28F4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9 (61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B01F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393657" w:rsidRPr="00721FCE" w14:paraId="144339D6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C1D8E" w14:textId="3471B3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Coronary 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eart 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sease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6BDC2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5 (22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A87E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8 (21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C8D3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7 (29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8C1E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393657" w:rsidRPr="00721FCE" w14:paraId="783D1968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E7F89" w14:textId="2B5FC775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Fracture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9ED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8 (13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D3927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3 (12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7CF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2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4C381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93657" w:rsidRPr="00721FCE" w14:paraId="6EAD9CA0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49A33" w14:textId="34609F8E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uration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f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M (years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7443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6, 2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51119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6, 20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DAEF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6, 19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27FC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88</w:t>
            </w:r>
          </w:p>
        </w:tc>
      </w:tr>
      <w:tr w:rsidR="00393657" w:rsidRPr="00721FCE" w14:paraId="72F65E72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E9B2A" w14:textId="7D3065E4" w:rsidR="00393657" w:rsidRPr="00721FCE" w:rsidRDefault="001A60DE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abetic </w:t>
            </w:r>
            <w:r w:rsidRPr="00721F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k</w:t>
            </w:r>
            <w:r w:rsidRPr="00721FC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 xml:space="preserve">idney </w:t>
            </w:r>
            <w:r w:rsidRPr="00721F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</w:t>
            </w:r>
            <w:r w:rsidRPr="00721FCE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>isease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699B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03 (72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746D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14 (70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640D0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9 (84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12BB4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93657" w:rsidRPr="00721FCE" w14:paraId="2282F62C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2353F" w14:textId="04E0B362" w:rsidR="00393657" w:rsidRPr="00721FCE" w:rsidRDefault="001A60DE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abetic retinopathy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9937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0 (38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F990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70 (39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EE81B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0 (31.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B149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393657" w:rsidRPr="00721FCE" w14:paraId="7FDD89B4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ACABB" w14:textId="77EE162D" w:rsidR="00393657" w:rsidRPr="00721FCE" w:rsidRDefault="001A60DE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PN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02C1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20 (43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5FF9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0 (43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D4F0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 (4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CA9DF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393657" w:rsidRPr="00721FCE" w14:paraId="6D846DAA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C4D9" w14:textId="0A049AD9" w:rsidR="00393657" w:rsidRPr="00721FCE" w:rsidRDefault="001A60DE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FU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4A435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0 (4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C43F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 (4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85C3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7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6324D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393657" w:rsidRPr="00721FCE" w14:paraId="42E8B6AA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00DB8" w14:textId="4B0BD714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tformin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022B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491 (89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EF98C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83 (88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8461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8 (92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62FE7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393657" w:rsidRPr="00721FCE" w14:paraId="59F6529C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7A6F" w14:textId="5CA80622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ulfonylureas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FCFE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4 (6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B821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5 (6.6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AF383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8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CE126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393657" w:rsidRPr="00721FCE" w14:paraId="3ED97D59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C0269" w14:textId="65CAD0D3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on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-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ulfonylurea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ugs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56AE3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2 (9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239CA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0 (9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E47B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9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D3B51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393657" w:rsidRPr="00721FCE" w14:paraId="04D4FE1B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AA0E4" w14:textId="71485D5E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lucosidase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nhibitors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B1157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02 (42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4E729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9 (41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4DE5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3 (45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B6A1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393657" w:rsidRPr="00721FCE" w14:paraId="073EAC7C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50D73" w14:textId="37623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hiazolidinediones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1E517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2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EAE5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0 (2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36412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2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2FB48" w14:textId="77777777" w:rsidR="00393657" w:rsidRPr="00721FCE" w:rsidRDefault="00393657" w:rsidP="003936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39</w:t>
            </w:r>
          </w:p>
        </w:tc>
      </w:tr>
      <w:tr w:rsidR="001A60DE" w:rsidRPr="00721FCE" w14:paraId="75B152ED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35510" w14:textId="2E2C23C2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nsulin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2FE1C" w14:textId="57DFF4D9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7 (41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B53F5" w14:textId="45C10EA9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6 (40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0CB66" w14:textId="1A5C3D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1 (44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7E962" w14:textId="5FAED06D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8C7BE6" w:rsidRPr="00721FCE" w14:paraId="630604BC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61436" w14:textId="3DF699A6" w:rsidR="008C7BE6" w:rsidRPr="00721FCE" w:rsidRDefault="008C7BE6" w:rsidP="008C7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DPP</w:t>
            </w:r>
            <w:r w:rsidR="00721FC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-4</w:t>
            </w:r>
            <w:r w:rsidRPr="00721F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721FCE">
              <w:rPr>
                <w:rFonts w:ascii="Times New Roman" w:eastAsia="DejaVu Sans" w:hAnsi="Times New Roman" w:cs="Times New Roman"/>
                <w:b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1923" w14:textId="4C409FC0" w:rsidR="008C7BE6" w:rsidRPr="00721FCE" w:rsidRDefault="008C7BE6" w:rsidP="008C7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21FCE">
              <w:rPr>
                <w:rStyle w:val="cl-ca1eae8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 (19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B0C10" w14:textId="5D0480A1" w:rsidR="008C7BE6" w:rsidRPr="00721FCE" w:rsidRDefault="008C7BE6" w:rsidP="008C7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721FCE">
              <w:rPr>
                <w:rStyle w:val="cl-ca1eae8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 (19.1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A8C11" w14:textId="5047F334" w:rsidR="008C7BE6" w:rsidRPr="00721FCE" w:rsidRDefault="008C7BE6" w:rsidP="008C7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 w:themeColor="text1"/>
                <w:sz w:val="20"/>
                <w:szCs w:val="20"/>
              </w:rPr>
            </w:pPr>
            <w:r w:rsidRPr="00721FCE">
              <w:rPr>
                <w:rStyle w:val="cl-ca1eae8b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2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C423D" w14:textId="76F92A30" w:rsidR="008C7BE6" w:rsidRPr="00721FCE" w:rsidRDefault="008C7BE6" w:rsidP="008C7B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EE0000"/>
                <w:sz w:val="20"/>
                <w:szCs w:val="20"/>
              </w:rPr>
            </w:pPr>
            <w:r w:rsidRPr="00721FCE">
              <w:rPr>
                <w:rStyle w:val="cl-ca1eae8b"/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</w:tr>
      <w:tr w:rsidR="001A60DE" w:rsidRPr="00721FCE" w14:paraId="1F3603C2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D4C9" w14:textId="0BA4122C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GLT2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i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EDE49" w14:textId="0CFD326C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5 (33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28A5C" w14:textId="68840BE2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1 (31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BE38" w14:textId="2CC8D53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41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8392C" w14:textId="2FA858FA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A60DE" w:rsidRPr="00721FCE" w14:paraId="43BB9616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FAD9" w14:textId="66820A10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LP</w:t>
            </w:r>
            <w:r w:rsidR="00721FCE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-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</w:t>
            </w:r>
            <w:r w:rsidR="00721FCE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A</w:t>
            </w: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64636" w14:textId="49E66C64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7 (6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07317" w14:textId="27D918FD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9 (6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BFB4A" w14:textId="4EA06186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 (3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44018" w14:textId="79CA33AF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1A60DE" w:rsidRPr="00721FCE" w14:paraId="4B44F58A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8D18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atins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FC6D4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33 (73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BAF8C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74 (74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A6382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9 (70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816F2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1A60DE" w:rsidRPr="00721FCE" w14:paraId="1D9E8BA9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AD041" w14:textId="0E71F846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atins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3FD44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33 (73.8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807A0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74 (74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94A82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9 (70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C3EB5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1A60DE" w:rsidRPr="00721FCE" w14:paraId="29FDD6F5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8711" w14:textId="693B47D6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A8B9E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3 (21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AEA38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9 (20.0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1433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4 (32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BC8AA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60DE" w:rsidRPr="00721FCE" w14:paraId="29E6DEA9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C4D7F" w14:textId="04DB7ACF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ing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5C877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1 (10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87A6F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4 (9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DE22C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16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A7066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60DE" w:rsidRPr="00721FCE" w14:paraId="576A88DC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8B890" w14:textId="565E84C9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MD category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D2483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E71E9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4B397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A6753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60DE" w:rsidRPr="00721FCE" w14:paraId="2984FA14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1321F" w14:textId="71572228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8CB5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148 (68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EAD21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148 (79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4BFBB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C1C43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0DE" w:rsidRPr="00721FCE" w14:paraId="188C2F95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A8C88" w14:textId="6FB7AA75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steopenia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E3140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0 (19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410D5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4 (13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69824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6 (60.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71F9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0DE" w:rsidRPr="00721FCE" w14:paraId="45BCC5EE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A1D9A" w14:textId="1ECD657A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E78D0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3 (11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D6B33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4 (7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60BE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 (39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A1963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0DE" w:rsidRPr="00721FCE" w14:paraId="7866E2AD" w14:textId="77777777" w:rsidTr="00721FCE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20291" w14:textId="3FBFBA89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arcopenia, n (%)</w:t>
            </w:r>
          </w:p>
        </w:tc>
        <w:tc>
          <w:tcPr>
            <w:tcW w:w="15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95CFA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8 (29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0B6AA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3 (18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C7B6A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5 (10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5B50" w14:textId="77777777" w:rsidR="001A60DE" w:rsidRPr="00721FCE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721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A60DE" w:rsidRPr="00721FCE" w14:paraId="5ADFD105" w14:textId="77777777">
        <w:trPr>
          <w:jc w:val="center"/>
        </w:trPr>
        <w:tc>
          <w:tcPr>
            <w:tcW w:w="8839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0627" w14:textId="77777777" w:rsidR="001A60DE" w:rsidRPr="00E5419B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n (%); Median (Q1, Q3)</w:t>
            </w:r>
          </w:p>
        </w:tc>
      </w:tr>
      <w:tr w:rsidR="001A60DE" w:rsidRPr="00721FCE" w14:paraId="7C782E4F" w14:textId="77777777">
        <w:trPr>
          <w:jc w:val="center"/>
        </w:trPr>
        <w:tc>
          <w:tcPr>
            <w:tcW w:w="8839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0EBB" w14:textId="77777777" w:rsidR="001A60DE" w:rsidRPr="00E5419B" w:rsidRDefault="001A60DE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earson's Chi-squared test; Wilcoxon rank sum test</w:t>
            </w:r>
          </w:p>
          <w:p w14:paraId="762FAEF5" w14:textId="35E98B12" w:rsidR="001C4CFB" w:rsidRPr="00E5419B" w:rsidRDefault="001C4CFB" w:rsidP="001C4C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Abbreviations: 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SMI, appendicular skeletal muscle mass index; </w:t>
            </w:r>
            <w:proofErr w:type="spellStart"/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WHtR</w:t>
            </w:r>
            <w:proofErr w:type="spellEnd"/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, waist‑to‑height ratio; BMI, body mass index; SBP, systolic blood pressure; DBP, diastolic blood pressure; HR, heart rate;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ACR</w:t>
            </w:r>
            <w:r w:rsidRPr="00E5419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rinary 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lbumin to 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reatinine 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tio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 LDL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, low‑density lipoprotein</w:t>
            </w:r>
            <w:r w:rsidRPr="00E5419B">
              <w:rPr>
                <w:rFonts w:ascii="Times New Roman" w:hAnsi="Times New Roman" w:cs="Times New Roman"/>
                <w:color w:val="0F1115"/>
                <w:sz w:val="16"/>
                <w:szCs w:val="16"/>
                <w:shd w:val="clear" w:color="auto" w:fill="FFFFFF"/>
              </w:rPr>
              <w:t xml:space="preserve"> 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cholesterol; 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L-C, h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gh-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ensity 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poprotein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holesterol;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 ALT, alanine aminotransferase; Ca, calcium; HbA1c, glycated hemoglobin; DPN, diabetic peripheral neuropathy; DFU, diabetic foot ulcer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BMD, bone mineral density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; 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DPP</w:t>
            </w:r>
            <w:r w:rsidR="00721FCE" w:rsidRPr="00E5419B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-4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i, dipeptidyl peptidase-4 inhibitor; 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lastRenderedPageBreak/>
              <w:t>SGLT2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i, sodium-glucose cotransporter 2 inhibitor; 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GLP</w:t>
            </w:r>
            <w:r w:rsidR="00721FCE" w:rsidRPr="00E5419B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E5419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R</w:t>
            </w:r>
            <w:r w:rsidR="00721FCE" w:rsidRPr="00E5419B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A</w:t>
            </w:r>
            <w:r w:rsidRPr="00E5419B"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  <w:t>, glucagon-like peptide-1 receptor agonist; DM, diabetes mellitus; eGFR, estimated Glomerular Filtration Rate.</w:t>
            </w:r>
          </w:p>
          <w:p w14:paraId="27620392" w14:textId="77777777" w:rsidR="001C4CFB" w:rsidRPr="00E5419B" w:rsidRDefault="001C4CFB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  <w:p w14:paraId="57629843" w14:textId="77777777" w:rsidR="001C4CFB" w:rsidRPr="00E5419B" w:rsidRDefault="001C4CFB" w:rsidP="001A60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1A978992" w14:textId="0978BAE3" w:rsidR="001870B3" w:rsidRPr="00721FCE" w:rsidRDefault="001870B3">
      <w:pPr>
        <w:rPr>
          <w:rFonts w:ascii="Times New Roman" w:hAnsi="Times New Roman" w:cs="Times New Roman"/>
          <w:sz w:val="20"/>
          <w:szCs w:val="20"/>
          <w:lang w:eastAsia="zh-CN"/>
        </w:rPr>
        <w:sectPr w:rsidR="001870B3" w:rsidRPr="00721FCE" w:rsidSect="00393657">
          <w:type w:val="oddPage"/>
          <w:pgSz w:w="11906" w:h="16838" w:code="9"/>
          <w:pgMar w:top="1417" w:right="1417" w:bottom="1417" w:left="1417" w:header="708" w:footer="708" w:gutter="0"/>
          <w:cols w:space="720"/>
          <w:docGrid w:linePitch="326"/>
        </w:sectPr>
      </w:pPr>
    </w:p>
    <w:p w14:paraId="4285698D" w14:textId="7A46CECE" w:rsidR="001870B3" w:rsidRPr="00721FCE" w:rsidRDefault="001870B3" w:rsidP="00AA108C">
      <w:pPr>
        <w:rPr>
          <w:rFonts w:ascii="Times New Roman" w:hAnsi="Times New Roman" w:cs="Times New Roman"/>
          <w:sz w:val="20"/>
          <w:szCs w:val="20"/>
        </w:rPr>
      </w:pPr>
    </w:p>
    <w:sectPr w:rsidR="001870B3" w:rsidRPr="00721FCE" w:rsidSect="003936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89D82" w14:textId="77777777" w:rsidR="000616AA" w:rsidRDefault="000616AA" w:rsidP="008C7BE6">
      <w:r>
        <w:separator/>
      </w:r>
    </w:p>
  </w:endnote>
  <w:endnote w:type="continuationSeparator" w:id="0">
    <w:p w14:paraId="4E3D5FB6" w14:textId="77777777" w:rsidR="000616AA" w:rsidRDefault="000616AA" w:rsidP="008C7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B17DC" w14:textId="77777777" w:rsidR="000616AA" w:rsidRDefault="000616AA" w:rsidP="008C7BE6">
      <w:r>
        <w:separator/>
      </w:r>
    </w:p>
  </w:footnote>
  <w:footnote w:type="continuationSeparator" w:id="0">
    <w:p w14:paraId="148E947B" w14:textId="77777777" w:rsidR="000616AA" w:rsidRDefault="000616AA" w:rsidP="008C7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49430825">
    <w:abstractNumId w:val="1"/>
  </w:num>
  <w:num w:numId="2" w16cid:durableId="2131631727">
    <w:abstractNumId w:val="2"/>
  </w:num>
  <w:num w:numId="3" w16cid:durableId="543908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0B3"/>
    <w:rsid w:val="000616AA"/>
    <w:rsid w:val="000B4CBE"/>
    <w:rsid w:val="001870B3"/>
    <w:rsid w:val="001A60DE"/>
    <w:rsid w:val="001B1E11"/>
    <w:rsid w:val="001C4CFB"/>
    <w:rsid w:val="00393657"/>
    <w:rsid w:val="0048655F"/>
    <w:rsid w:val="004C70C1"/>
    <w:rsid w:val="005A5A52"/>
    <w:rsid w:val="00721FCE"/>
    <w:rsid w:val="008C7BE6"/>
    <w:rsid w:val="009C0929"/>
    <w:rsid w:val="00A84587"/>
    <w:rsid w:val="00AA108C"/>
    <w:rsid w:val="00C31A03"/>
    <w:rsid w:val="00D13804"/>
    <w:rsid w:val="00D27330"/>
    <w:rsid w:val="00E5419B"/>
    <w:rsid w:val="00ED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9ACEC8"/>
  <w15:docId w15:val="{F95546B3-D967-4B6E-8ADC-4CC1B132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C7B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C7BE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C7B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C7BE6"/>
    <w:rPr>
      <w:sz w:val="18"/>
      <w:szCs w:val="18"/>
    </w:rPr>
  </w:style>
  <w:style w:type="character" w:customStyle="1" w:styleId="cl-ca1eae8b">
    <w:name w:val="cl-ca1eae8b"/>
    <w:basedOn w:val="a0"/>
    <w:rsid w:val="008C7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653</Words>
  <Characters>3638</Characters>
  <Application>Microsoft Office Word</Application>
  <DocSecurity>0</DocSecurity>
  <Lines>259</Lines>
  <Paragraphs>2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丹 梁</cp:lastModifiedBy>
  <cp:revision>20</cp:revision>
  <dcterms:created xsi:type="dcterms:W3CDTF">2017-02-28T11:18:00Z</dcterms:created>
  <dcterms:modified xsi:type="dcterms:W3CDTF">2026-06-11T14:23:00Z</dcterms:modified>
  <cp:category/>
</cp:coreProperties>
</file>